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C1CE4" w14:textId="6D78F93A" w:rsidR="00387A56" w:rsidRDefault="00654E8F" w:rsidP="00875602">
      <w:pPr>
        <w:pStyle w:val="SupplementaryMaterial"/>
        <w:jc w:val="left"/>
      </w:pPr>
      <w:r w:rsidRPr="001549D3">
        <w:t>Supplementary Material</w:t>
      </w:r>
    </w:p>
    <w:p w14:paraId="54FE2932" w14:textId="77777777" w:rsidR="00875602" w:rsidRPr="00875602" w:rsidRDefault="00875602" w:rsidP="00875602">
      <w:pPr>
        <w:pStyle w:val="Titolo"/>
      </w:pPr>
    </w:p>
    <w:p w14:paraId="1C54E961" w14:textId="75C36A76" w:rsidR="007462A0" w:rsidRPr="00875602" w:rsidRDefault="007462A0" w:rsidP="00387A56">
      <w:pPr>
        <w:spacing w:before="0"/>
        <w:jc w:val="both"/>
        <w:rPr>
          <w:rFonts w:eastAsia="Times New Roman" w:cs="Times New Roman"/>
          <w:szCs w:val="24"/>
          <w:lang w:eastAsia="it-IT"/>
        </w:rPr>
      </w:pPr>
      <w:r w:rsidRPr="00875602">
        <w:rPr>
          <w:rFonts w:eastAsia="Times New Roman" w:cs="Times New Roman"/>
          <w:b/>
          <w:bCs/>
          <w:color w:val="000000"/>
          <w:szCs w:val="24"/>
          <w:lang w:eastAsia="it-IT"/>
        </w:rPr>
        <w:t>Table S1.</w:t>
      </w:r>
      <w:r w:rsidRPr="00875602">
        <w:rPr>
          <w:rFonts w:eastAsia="Times New Roman" w:cs="Times New Roman"/>
          <w:color w:val="000000"/>
          <w:szCs w:val="24"/>
          <w:lang w:eastAsia="it-IT"/>
        </w:rPr>
        <w:t xml:space="preserve"> The minimum information about genome sequences (MIG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2268"/>
        <w:gridCol w:w="5103"/>
      </w:tblGrid>
      <w:tr w:rsidR="00875602" w:rsidRPr="00875602" w14:paraId="7CE76E3A" w14:textId="77777777" w:rsidTr="00875602">
        <w:trPr>
          <w:trHeight w:val="315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65ED52" w14:textId="77777777" w:rsidR="007462A0" w:rsidRPr="00875602" w:rsidRDefault="007462A0" w:rsidP="0087560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MIGS ID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4E2C38" w14:textId="77777777" w:rsidR="007462A0" w:rsidRPr="00875602" w:rsidRDefault="007462A0" w:rsidP="0087560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Property</w:t>
            </w:r>
            <w:proofErr w:type="spellEnd"/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033A7C" w14:textId="77777777" w:rsidR="007462A0" w:rsidRPr="00875602" w:rsidRDefault="007462A0" w:rsidP="0087560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Term</w:t>
            </w:r>
            <w:proofErr w:type="spellEnd"/>
          </w:p>
        </w:tc>
      </w:tr>
      <w:tr w:rsidR="00875602" w:rsidRPr="00875602" w14:paraId="0FE4CC09" w14:textId="77777777" w:rsidTr="00875602">
        <w:trPr>
          <w:trHeight w:val="315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7C9656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IGS-31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A05768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Finishing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quality</w:t>
            </w:r>
            <w:proofErr w:type="spellEnd"/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45F56A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High-Quality Draft</w:t>
            </w:r>
          </w:p>
        </w:tc>
      </w:tr>
      <w:tr w:rsidR="00875602" w:rsidRPr="00875602" w14:paraId="650697AE" w14:textId="77777777" w:rsidTr="00875602">
        <w:trPr>
          <w:trHeight w:val="315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7437A8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IGS-28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87FF53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Libraries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used</w:t>
            </w:r>
            <w:proofErr w:type="spellEnd"/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5ADE15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eastAsia="it-IT"/>
              </w:rPr>
              <w:t xml:space="preserve">Illumina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eastAsia="it-IT"/>
              </w:rPr>
              <w:t>MiSeq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eastAsia="it-IT"/>
              </w:rPr>
              <w:t xml:space="preserve"> Reagent Kit v2 2x250bp </w:t>
            </w:r>
            <w:proofErr w:type="gram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eastAsia="it-IT"/>
              </w:rPr>
              <w:t>paired-end</w:t>
            </w:r>
            <w:proofErr w:type="gram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eastAsia="it-IT"/>
              </w:rPr>
              <w:t xml:space="preserve"> reads</w:t>
            </w:r>
          </w:p>
        </w:tc>
      </w:tr>
      <w:tr w:rsidR="00875602" w:rsidRPr="00875602" w14:paraId="2EB9E1C6" w14:textId="77777777" w:rsidTr="00875602">
        <w:trPr>
          <w:trHeight w:val="465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F5D610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IGS-29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21F437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Sequencing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platforms</w:t>
            </w:r>
            <w:proofErr w:type="spellEnd"/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A291A3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Illumina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iSeq</w:t>
            </w:r>
            <w:proofErr w:type="spellEnd"/>
          </w:p>
        </w:tc>
      </w:tr>
      <w:tr w:rsidR="00875602" w:rsidRPr="00875602" w14:paraId="1EC8EA18" w14:textId="77777777" w:rsidTr="00875602">
        <w:trPr>
          <w:trHeight w:val="315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172E51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IGS-31.2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58948C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Fol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coverage</w:t>
            </w:r>
            <w:proofErr w:type="spellEnd"/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477E66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30x</w:t>
            </w:r>
          </w:p>
        </w:tc>
      </w:tr>
      <w:tr w:rsidR="00875602" w:rsidRPr="00875602" w14:paraId="093C0A90" w14:textId="77777777" w:rsidTr="00875602">
        <w:trPr>
          <w:trHeight w:val="643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C968CC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IGS-30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C617EC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Assemblers</w:t>
            </w:r>
            <w:proofErr w:type="spellEnd"/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90B351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SPAdes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versio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3.7</w:t>
            </w:r>
          </w:p>
        </w:tc>
      </w:tr>
      <w:tr w:rsidR="00875602" w:rsidRPr="00875602" w14:paraId="0751D136" w14:textId="77777777" w:rsidTr="00875602">
        <w:trPr>
          <w:trHeight w:val="315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6DEB83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IGS-32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F0D915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Gene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calling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ethod</w:t>
            </w:r>
            <w:proofErr w:type="spellEnd"/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C4C1F6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icrobial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Genome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Annotatio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Pipeline (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MiGA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)</w:t>
            </w:r>
          </w:p>
        </w:tc>
      </w:tr>
      <w:tr w:rsidR="00875602" w:rsidRPr="00875602" w14:paraId="16823A36" w14:textId="77777777" w:rsidTr="00875602">
        <w:trPr>
          <w:trHeight w:val="902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D3CC19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49BFDD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Genbank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ID</w:t>
            </w:r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524086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SAMN17389615 (RHFB), SAMN17389609 (RHF2), SAMN17389610 (RHF6), SAMN17389612(RHF12), SAMN17389613 (RHF15), SAMN17389611 (RHFS10), SAMN17389614 (RHFS18)</w:t>
            </w:r>
          </w:p>
        </w:tc>
      </w:tr>
      <w:tr w:rsidR="00875602" w:rsidRPr="00875602" w14:paraId="767709D7" w14:textId="77777777" w:rsidTr="00875602">
        <w:trPr>
          <w:trHeight w:val="465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FFE1D1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86CB3F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Genbank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 Date of Release</w:t>
            </w:r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2FEBD5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03/09/2021</w:t>
            </w:r>
          </w:p>
        </w:tc>
      </w:tr>
      <w:tr w:rsidR="00875602" w:rsidRPr="00875602" w14:paraId="69901A4F" w14:textId="77777777" w:rsidTr="00875602">
        <w:trPr>
          <w:trHeight w:val="315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C1778A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13BB7B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BIOPROJECT</w:t>
            </w:r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0C2910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PRJNA693507</w:t>
            </w:r>
          </w:p>
        </w:tc>
      </w:tr>
      <w:tr w:rsidR="00875602" w:rsidRPr="00875602" w14:paraId="4B6D531E" w14:textId="77777777" w:rsidTr="00875602">
        <w:trPr>
          <w:trHeight w:val="315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4E3E30" w14:textId="77777777" w:rsidR="007462A0" w:rsidRPr="00875602" w:rsidRDefault="007462A0" w:rsidP="0087560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B48A15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 xml:space="preserve">Project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relevance</w:t>
            </w:r>
            <w:proofErr w:type="spellEnd"/>
          </w:p>
        </w:tc>
        <w:tc>
          <w:tcPr>
            <w:tcW w:w="51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222EE1" w14:textId="77777777" w:rsidR="007462A0" w:rsidRPr="00875602" w:rsidRDefault="007462A0" w:rsidP="00875602">
            <w:pPr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  <w:t>Industrial</w:t>
            </w:r>
          </w:p>
        </w:tc>
      </w:tr>
    </w:tbl>
    <w:p w14:paraId="34400A45" w14:textId="0EF500E9" w:rsidR="00875602" w:rsidRDefault="00875602" w:rsidP="00994A3D">
      <w:pPr>
        <w:keepNext/>
        <w:rPr>
          <w:b/>
          <w:bCs/>
          <w:color w:val="000000"/>
          <w:szCs w:val="24"/>
        </w:rPr>
      </w:pPr>
    </w:p>
    <w:p w14:paraId="68309C78" w14:textId="77777777" w:rsidR="00875602" w:rsidRDefault="00875602">
      <w:pPr>
        <w:spacing w:before="0" w:after="200" w:line="276" w:lineRule="auto"/>
        <w:rPr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br w:type="page"/>
      </w:r>
    </w:p>
    <w:p w14:paraId="3F416E6F" w14:textId="2BEF9FC8" w:rsidR="00387A56" w:rsidRDefault="007462A0" w:rsidP="00994A3D">
      <w:pPr>
        <w:keepNext/>
        <w:rPr>
          <w:color w:val="000000"/>
          <w:szCs w:val="24"/>
        </w:rPr>
      </w:pPr>
      <w:r w:rsidRPr="00387A56">
        <w:rPr>
          <w:b/>
          <w:bCs/>
          <w:color w:val="000000"/>
          <w:szCs w:val="24"/>
        </w:rPr>
        <w:lastRenderedPageBreak/>
        <w:t>Table S2.</w:t>
      </w:r>
      <w:r w:rsidRPr="00387A56">
        <w:rPr>
          <w:color w:val="000000"/>
          <w:szCs w:val="24"/>
        </w:rPr>
        <w:t xml:space="preserve"> Preliminary characterization of spore-forming bacteria isolated from </w:t>
      </w:r>
      <w:proofErr w:type="gramStart"/>
      <w:r w:rsidRPr="00387A56">
        <w:rPr>
          <w:color w:val="000000"/>
          <w:szCs w:val="24"/>
        </w:rPr>
        <w:t>salt</w:t>
      </w:r>
      <w:r w:rsidR="00B852B2">
        <w:rPr>
          <w:color w:val="000000"/>
          <w:szCs w:val="24"/>
        </w:rPr>
        <w:t>-</w:t>
      </w:r>
      <w:r w:rsidRPr="00387A56">
        <w:rPr>
          <w:color w:val="000000"/>
          <w:szCs w:val="24"/>
        </w:rPr>
        <w:t>pans</w:t>
      </w:r>
      <w:proofErr w:type="gramEnd"/>
      <w:r w:rsidRPr="00387A56">
        <w:rPr>
          <w:color w:val="000000"/>
          <w:szCs w:val="24"/>
        </w:rPr>
        <w:t>.</w:t>
      </w:r>
    </w:p>
    <w:tbl>
      <w:tblPr>
        <w:tblW w:w="77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1417"/>
        <w:gridCol w:w="1276"/>
        <w:gridCol w:w="1134"/>
        <w:gridCol w:w="851"/>
        <w:gridCol w:w="1275"/>
        <w:gridCol w:w="973"/>
      </w:tblGrid>
      <w:tr w:rsidR="00875602" w:rsidRPr="00875602" w14:paraId="5E6B38E2" w14:textId="77777777" w:rsidTr="00875602">
        <w:trPr>
          <w:trHeight w:val="566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49A8B41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Strai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D17BA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Colony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 xml:space="preserve">      </w:t>
            </w: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colour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41B1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Colony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morphology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A64E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*</w:t>
            </w: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Anaerobic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growth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BE89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pH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ang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68BB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 xml:space="preserve">Temperature </w:t>
            </w: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ange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 xml:space="preserve"> (°C)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A174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Salinity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 xml:space="preserve">            </w:t>
            </w: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NaCl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 xml:space="preserve"> (%)</w:t>
            </w:r>
          </w:p>
        </w:tc>
      </w:tr>
      <w:tr w:rsidR="00875602" w:rsidRPr="00875602" w14:paraId="33DBBD1E" w14:textId="77777777" w:rsidTr="00875602">
        <w:trPr>
          <w:trHeight w:val="283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272243F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55F2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11678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ircular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7BA41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1467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886EA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9062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66253BA6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FF3069C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158E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562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Fl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49A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833B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6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52DAE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62E2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2BF59257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D6E3E93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35D2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78A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Irreg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98B5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647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3F79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A8E8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39AC6B4B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6FBE714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CAB1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Milk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BFCAE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Undu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94D98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8468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E488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00B3F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5BD637D4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69CFC4E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10E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5712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irc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F3AD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1E44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A09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13D3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01F100C2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428997B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D8E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0F75F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Fl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EC3D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CD2A6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9EA3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3DD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3</w:t>
            </w:r>
          </w:p>
        </w:tc>
      </w:tr>
      <w:tr w:rsidR="00875602" w:rsidRPr="00875602" w14:paraId="3B406D50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5B6D22B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97E3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Milk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CA0A1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irc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B42B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34A1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EEFA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C107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585C6A6B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1AE65DD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93E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586E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irc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4E7F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2DFD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2C7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0F10E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8</w:t>
            </w:r>
          </w:p>
        </w:tc>
      </w:tr>
      <w:tr w:rsidR="00875602" w:rsidRPr="00875602" w14:paraId="7FD6CD8C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C6B7DE2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9405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5F93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Irreg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5671A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120EA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8B45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BF0EE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42040FAC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E98740F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95B8F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5D62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irc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D49A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039DB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6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84F7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D57F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154F134A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0D9FFC5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5EA94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Br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0A94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Rhizo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3AF4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8E72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6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89644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9730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25F41FE3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5A3AA65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C941F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424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Wrinkl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6F8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5E17E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8690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20B9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2C9C58D3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178147E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F52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O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68DD1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irc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3F7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E054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D613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74E86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144EF7B0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0870F2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1A2A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A612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irc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DBF4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FE3E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7F2D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B94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3D43A306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80E531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62D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E9ED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Wrinkl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15151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9396A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58B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3968E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26F8D05E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6D1E40F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70D36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28A7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Undu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B36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D247F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4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E114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89A6A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8</w:t>
            </w:r>
          </w:p>
        </w:tc>
      </w:tr>
      <w:tr w:rsidR="00875602" w:rsidRPr="00875602" w14:paraId="274BB789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25E635E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6CFFB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5D14A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Rhizo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AB616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8384C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6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467F8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55CF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4998B547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ECCD3C5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ED9B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Br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204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Irreg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E72B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E885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6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BEA78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C141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5</w:t>
            </w:r>
          </w:p>
        </w:tc>
      </w:tr>
      <w:tr w:rsidR="00875602" w:rsidRPr="00875602" w14:paraId="714E4A67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26F4D66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8E50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Creamy-whi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D089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Irregul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7D3B6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1A4F0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6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17163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D9E1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  <w:tr w:rsidR="00875602" w:rsidRPr="00875602" w14:paraId="1D5E741C" w14:textId="77777777" w:rsidTr="00875602">
        <w:trPr>
          <w:trHeight w:val="283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3893E10" w14:textId="77777777" w:rsidR="00875602" w:rsidRPr="00875602" w:rsidRDefault="00875602" w:rsidP="00875602">
            <w:pPr>
              <w:spacing w:before="0" w:after="160" w:line="256" w:lineRule="auto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val="it-IT" w:eastAsia="it-IT"/>
              </w:rPr>
              <w:t>RHF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ED457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Yel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4CFFD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Transluc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C1A91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3F7AE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6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1A13B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15-5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3382B" w14:textId="77777777" w:rsidR="00875602" w:rsidRPr="00875602" w:rsidRDefault="00875602" w:rsidP="00875602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val="it-IT" w:eastAsia="it-IT"/>
              </w:rPr>
              <w:t>0.8-10</w:t>
            </w:r>
          </w:p>
        </w:tc>
      </w:tr>
    </w:tbl>
    <w:p w14:paraId="162243D6" w14:textId="4D253167" w:rsidR="007462A0" w:rsidRPr="00875602" w:rsidRDefault="00387A56" w:rsidP="00387A56">
      <w:pPr>
        <w:spacing w:before="0"/>
        <w:jc w:val="both"/>
        <w:rPr>
          <w:rFonts w:eastAsia="Times New Roman" w:cs="Times New Roman"/>
          <w:sz w:val="20"/>
          <w:szCs w:val="20"/>
          <w:lang w:eastAsia="it-IT"/>
        </w:rPr>
      </w:pPr>
      <w:r w:rsidRPr="00875602">
        <w:rPr>
          <w:rFonts w:eastAsia="Times New Roman" w:cs="Times New Roman"/>
          <w:color w:val="000000"/>
          <w:sz w:val="20"/>
          <w:szCs w:val="20"/>
          <w:lang w:eastAsia="it-IT"/>
        </w:rPr>
        <w:t>*Anaerobic growth: +: low growth; ++: moderate growth; +++: high growth</w:t>
      </w:r>
    </w:p>
    <w:p w14:paraId="1030265C" w14:textId="37B88293" w:rsidR="00875602" w:rsidRDefault="00875602">
      <w:pPr>
        <w:spacing w:before="0" w:after="200" w:line="276" w:lineRule="auto"/>
        <w:rPr>
          <w:rFonts w:eastAsia="Times New Roman" w:cs="Times New Roman"/>
          <w:b/>
          <w:bCs/>
          <w:color w:val="000000"/>
          <w:szCs w:val="24"/>
        </w:rPr>
      </w:pPr>
      <w:r>
        <w:rPr>
          <w:b/>
          <w:bCs/>
          <w:color w:val="000000"/>
        </w:rPr>
        <w:br w:type="page"/>
      </w:r>
    </w:p>
    <w:p w14:paraId="3C76219C" w14:textId="77777777" w:rsidR="00387A56" w:rsidRDefault="00387A56" w:rsidP="00387A56">
      <w:pPr>
        <w:pStyle w:val="NormaleWeb"/>
        <w:spacing w:before="0" w:beforeAutospacing="0" w:after="240" w:afterAutospacing="0"/>
        <w:jc w:val="both"/>
        <w:rPr>
          <w:b/>
          <w:bCs/>
          <w:color w:val="000000"/>
        </w:rPr>
      </w:pPr>
    </w:p>
    <w:p w14:paraId="48D7A34F" w14:textId="1D0CD410" w:rsidR="007462A0" w:rsidRDefault="00387A56" w:rsidP="00387A56">
      <w:pPr>
        <w:pStyle w:val="NormaleWeb"/>
        <w:spacing w:before="0" w:beforeAutospacing="0" w:after="240" w:afterAutospacing="0"/>
        <w:jc w:val="both"/>
      </w:pPr>
      <w:r w:rsidRPr="00387A56">
        <w:rPr>
          <w:b/>
          <w:bCs/>
          <w:color w:val="000000"/>
        </w:rPr>
        <w:t xml:space="preserve">Table S3. </w:t>
      </w:r>
      <w:r w:rsidRPr="00387A56">
        <w:rPr>
          <w:color w:val="000000"/>
        </w:rPr>
        <w:t>Pairwise average nucleotide identities (ANI) between the isolated strains and the closest relatives identified in the polyphasic analysi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1"/>
        <w:gridCol w:w="725"/>
        <w:gridCol w:w="685"/>
        <w:gridCol w:w="685"/>
        <w:gridCol w:w="805"/>
        <w:gridCol w:w="805"/>
        <w:gridCol w:w="939"/>
        <w:gridCol w:w="939"/>
      </w:tblGrid>
      <w:tr w:rsidR="00387A56" w:rsidRPr="00387A56" w14:paraId="26274B3D" w14:textId="77777777" w:rsidTr="00387A56">
        <w:trPr>
          <w:trHeight w:val="34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6D1B108" w14:textId="77777777" w:rsidR="00387A56" w:rsidRPr="00875602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875602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5816B47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HF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0FD67DF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H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486B121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HF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E45EDAB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HF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BBB992F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HF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6F04E4F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HFS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BF8E2F2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HFS18</w:t>
            </w:r>
          </w:p>
        </w:tc>
      </w:tr>
      <w:tr w:rsidR="00387A56" w:rsidRPr="00387A56" w14:paraId="32A5D186" w14:textId="77777777" w:rsidTr="00387A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C7E1729" w14:textId="77777777" w:rsidR="00387A56" w:rsidRPr="00387A56" w:rsidRDefault="00387A56" w:rsidP="00387A5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 xml:space="preserve">B. </w:t>
            </w:r>
            <w:proofErr w:type="spellStart"/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ubtilis</w:t>
            </w:r>
            <w:proofErr w:type="spellEnd"/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 xml:space="preserve"> 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C4B5BFC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2148F18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99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9C23634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AA6425A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74C7241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8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AC7EF3F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332103E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6.88</w:t>
            </w:r>
          </w:p>
        </w:tc>
      </w:tr>
      <w:tr w:rsidR="00387A56" w:rsidRPr="00387A56" w14:paraId="5F575A39" w14:textId="77777777" w:rsidTr="00387A56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E63C199" w14:textId="77777777" w:rsidR="00387A56" w:rsidRPr="00387A56" w:rsidRDefault="00387A56" w:rsidP="00387A5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 xml:space="preserve">B. </w:t>
            </w:r>
            <w:proofErr w:type="spellStart"/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gibsonii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406D2BC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4CF736D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8.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58C039F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773E199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3A28791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99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D37AF79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C53A114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01</w:t>
            </w:r>
          </w:p>
        </w:tc>
      </w:tr>
      <w:tr w:rsidR="00387A56" w:rsidRPr="00387A56" w14:paraId="463F219A" w14:textId="77777777" w:rsidTr="00387A56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52D3485" w14:textId="77777777" w:rsidR="00387A56" w:rsidRPr="00387A56" w:rsidRDefault="00387A56" w:rsidP="00387A5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 xml:space="preserve">B. </w:t>
            </w:r>
            <w:proofErr w:type="spellStart"/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amyloliquefaciens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24496CE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7.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C5A1110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64D5D70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99.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1068E98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3992F31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6.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6B439B4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B166C22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98.36</w:t>
            </w:r>
          </w:p>
        </w:tc>
      </w:tr>
      <w:tr w:rsidR="00387A56" w:rsidRPr="00387A56" w14:paraId="2BBF1608" w14:textId="77777777" w:rsidTr="00387A56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EF8F532" w14:textId="77777777" w:rsidR="00387A56" w:rsidRPr="00387A56" w:rsidRDefault="00387A56" w:rsidP="00387A5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lastRenderedPageBreak/>
              <w:t xml:space="preserve">B. </w:t>
            </w:r>
            <w:proofErr w:type="spellStart"/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velezensis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FE380B7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5CDC891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2944596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9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D3E35FB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6A9914A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23789B5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7AABA6F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8.35</w:t>
            </w:r>
          </w:p>
        </w:tc>
      </w:tr>
      <w:tr w:rsidR="00387A56" w:rsidRPr="00387A56" w14:paraId="4548ED0C" w14:textId="77777777" w:rsidTr="00387A56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CBD0559" w14:textId="77777777" w:rsidR="00387A56" w:rsidRPr="00387A56" w:rsidRDefault="00387A56" w:rsidP="00387A5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 xml:space="preserve">B. </w:t>
            </w:r>
            <w:proofErr w:type="spellStart"/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alotolerans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A831C5E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2E437B5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83A1ABB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8205B11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98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C525A90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E6939C6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.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5DA5DB0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02</w:t>
            </w:r>
          </w:p>
        </w:tc>
      </w:tr>
      <w:tr w:rsidR="00387A56" w:rsidRPr="00387A56" w14:paraId="403A35FA" w14:textId="77777777" w:rsidTr="00387A56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9BAC379" w14:textId="77777777" w:rsidR="00387A56" w:rsidRPr="00387A56" w:rsidRDefault="00387A56" w:rsidP="00387A5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 xml:space="preserve">B. </w:t>
            </w:r>
            <w:proofErr w:type="spellStart"/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frigoritolerans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CE9B1D4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96.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C57E6B0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.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339AB27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7.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667E05F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A1750E3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B86ED08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2401A36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7.94</w:t>
            </w:r>
          </w:p>
        </w:tc>
      </w:tr>
      <w:tr w:rsidR="00387A56" w:rsidRPr="00387A56" w14:paraId="1D9D982D" w14:textId="77777777" w:rsidTr="00387A56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4357FAE" w14:textId="77777777" w:rsidR="00387A56" w:rsidRPr="00387A56" w:rsidRDefault="00387A56" w:rsidP="00387A56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 xml:space="preserve">B. </w:t>
            </w:r>
            <w:proofErr w:type="spellStart"/>
            <w:r w:rsidRPr="00387A56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vallismortis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36FF11A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88169CE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7C4EB3C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881501C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3EB30FD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0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0C34C8D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93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F5C93C3" w14:textId="77777777" w:rsidR="00387A56" w:rsidRPr="00387A56" w:rsidRDefault="00387A56" w:rsidP="00387A5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387A5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.33</w:t>
            </w:r>
          </w:p>
        </w:tc>
      </w:tr>
    </w:tbl>
    <w:p w14:paraId="726C32D5" w14:textId="1AF44035" w:rsidR="00387A56" w:rsidRDefault="00387A56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274FDF43" w14:textId="3E34D50C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0BDE00AF" w14:textId="5ECCEC73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7697DE6D" w14:textId="3B3CF5F5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2CB4834F" w14:textId="241E363B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361348AE" w14:textId="1CD80D7C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278A1275" w14:textId="76F2E61F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5F732860" w14:textId="5FE0C11E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4C5D785C" w14:textId="38DF40CE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67C60171" w14:textId="32322764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491DEAEA" w14:textId="1BC9E6B5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2BA45D1C" w14:textId="5B94CD38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7691B335" w14:textId="4E94FE9A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44F827A5" w14:textId="7F15CCA3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02589868" w14:textId="1BDB85C1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4FA70AE4" w14:textId="5659AC23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492D965A" w14:textId="77777777" w:rsidR="00875602" w:rsidRDefault="00875602" w:rsidP="00387A56">
      <w:pPr>
        <w:pStyle w:val="NormaleWeb"/>
        <w:spacing w:before="0" w:beforeAutospacing="0" w:after="240" w:afterAutospacing="0"/>
        <w:rPr>
          <w:rFonts w:eastAsiaTheme="minorHAnsi"/>
        </w:rPr>
      </w:pPr>
    </w:p>
    <w:p w14:paraId="52301AA2" w14:textId="47E68AEB" w:rsidR="00387A56" w:rsidRPr="00387A56" w:rsidRDefault="00387A56" w:rsidP="00387A56">
      <w:pPr>
        <w:pStyle w:val="NormaleWeb"/>
        <w:spacing w:before="0" w:beforeAutospacing="0" w:after="240" w:afterAutospacing="0"/>
      </w:pPr>
      <w:r w:rsidRPr="00387A56">
        <w:rPr>
          <w:b/>
          <w:bCs/>
          <w:color w:val="000000"/>
        </w:rPr>
        <w:t>Table S4.</w:t>
      </w:r>
      <w:r w:rsidRPr="00387A56">
        <w:rPr>
          <w:color w:val="000000"/>
        </w:rPr>
        <w:t xml:space="preserve"> Identified PGPR gene clusters and similarity (amino acid identity) to the closest organism (when available)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8"/>
        <w:gridCol w:w="1032"/>
        <w:gridCol w:w="2139"/>
        <w:gridCol w:w="1690"/>
        <w:gridCol w:w="1293"/>
        <w:gridCol w:w="2159"/>
      </w:tblGrid>
      <w:tr w:rsidR="00387A56" w:rsidRPr="00875602" w14:paraId="18705135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C2055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Strain and gene clus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542297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Length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(</w:t>
            </w: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bp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BFD898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E4FB9C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ompou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9578F3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Similarity</w:t>
            </w:r>
            <w:proofErr w:type="spellEnd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4DBD9F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Organism</w:t>
            </w:r>
            <w:proofErr w:type="spellEnd"/>
          </w:p>
        </w:tc>
      </w:tr>
      <w:tr w:rsidR="00387A56" w:rsidRPr="00875602" w14:paraId="607DEB51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E82CE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HF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1075AA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7EAE02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E665DA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DE6850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549250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46D74DFA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B95DC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4EEBCA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416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B8781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E36CF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engyc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D8D199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ED8A1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31E1D0FB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D73D7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5D1F25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353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80BB6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iP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LAP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A1A30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F70F44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117C7E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38366FAC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1AF38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FDE47B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8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32F30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A199F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9DB8A8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C1E9E2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1BE30AF4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66FAE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B3DBC3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39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02A70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iPP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CD78B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aeninod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9C52BA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1E926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aenibacillu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ndritiform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C454</w:t>
            </w:r>
          </w:p>
        </w:tc>
      </w:tr>
      <w:tr w:rsidR="00387A56" w:rsidRPr="00875602" w14:paraId="0B308907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27F97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997D34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189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65183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5EFE8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564C65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BD74A3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3E8538F3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05961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5C4500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5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CFFDD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iderophor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4B2AE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BABAE9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A15D4D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46B41809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E6A45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3C2E59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08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CAC66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3PK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2A2E7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465FC8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D54490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7DC9232F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0AF54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715141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972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4712F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B04EC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oramini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CBCE9D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C2231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p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. NK2003</w:t>
            </w:r>
          </w:p>
        </w:tc>
      </w:tr>
      <w:tr w:rsidR="00387A56" w:rsidRPr="00875602" w14:paraId="49F58F94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57CF9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C49885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34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1C020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86ACF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ib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A68B8D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44517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B. subtilis subsp. subtilis str. 168</w:t>
            </w:r>
          </w:p>
        </w:tc>
      </w:tr>
      <w:tr w:rsidR="00387A56" w:rsidRPr="00875602" w14:paraId="123C30CE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9202B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HF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7E5004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D06BEA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C8CE45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9DF3D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A1A4CD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6D449333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290AA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899A62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5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F4578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CF8DA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7AC3F8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BCDBA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774930FC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D0086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E05C60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475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447E7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ybri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PKS/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B40F1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ae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B3D539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07CCD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7447B9AC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E9233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F7DB28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265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9F448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14D55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engyc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48824E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BBCA2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40A75708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AAE47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0B48C6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09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F3BFE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15D10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0066F7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7AC369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435FD77B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C2971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2BF8C5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7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F3711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D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472D5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A256B6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E57FAD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420D647A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DA560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2374A2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974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3E2AC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FB78B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ib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530AAD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CD74F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B. subtilis subsp. subtilis str. 168</w:t>
            </w:r>
          </w:p>
        </w:tc>
      </w:tr>
      <w:tr w:rsidR="00387A56" w:rsidRPr="00875602" w14:paraId="4085F566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D4650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33A92F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539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EE576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9BD07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rf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99ABDD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632B6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1963142E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242D1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lastRenderedPageBreak/>
              <w:t>Cluster 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E369F4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4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64AD4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593FF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ys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F783CE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883B9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0FE34669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09FA0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C8FBA3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16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6A7F0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iP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hiopeptide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98B93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btilos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A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0736BE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CC123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 xml:space="preserve">B. subtilis subsp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spizizenii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 xml:space="preserve"> ATCC 6633</w:t>
            </w:r>
          </w:p>
        </w:tc>
      </w:tr>
      <w:tr w:rsidR="00387A56" w:rsidRPr="00875602" w14:paraId="29217536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10E4B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240226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29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733D5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eastAsia="it-IT"/>
              </w:rPr>
              <w:t>RiP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(Head-to-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eastAsia="it-IT"/>
              </w:rPr>
              <w:t>tailcyclize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peptide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048AF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porulatio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illing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5422A4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C1994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B. subtilis subsp. subtilis str. 168</w:t>
            </w:r>
          </w:p>
        </w:tc>
      </w:tr>
      <w:tr w:rsidR="00387A56" w:rsidRPr="00875602" w14:paraId="78D58340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9A523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51BBC9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46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9DEEC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RE-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ontaining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DD28B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6F128D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27758E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7369A925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19371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HF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627B18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18FB1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669EF8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ED473E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D2E35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0B55692C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8AF76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41700C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576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74697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ybri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PKS/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FE72F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difficid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8D2FD2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7046B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6F32C442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B0612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8CCAED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09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5195D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3PK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EDB48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33F9C3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016955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5048C6A0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A004C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E3EFE0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912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765D4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E67FF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engyc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C8A9C3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254EB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3794D571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F8B84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C32315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937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25D6E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ybri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PKS/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B2934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ae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C883C0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7333B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5F446512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CD2C9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345CD8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823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DAA8F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K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90745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acrolact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CC8720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6895B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40B05177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E64A6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C1AD68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74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26540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71B9C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F0D418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057D99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57565D5A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3217E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CAB773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631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ECB72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3A4C9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995ABB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3A86E8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1C175944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48353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2D5712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179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71FED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4A6BE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ib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194E2F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D94AC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B. subtilis subsp. subtilis str. 168</w:t>
            </w:r>
          </w:p>
        </w:tc>
      </w:tr>
      <w:tr w:rsidR="00387A56" w:rsidRPr="00875602" w14:paraId="03A68EBB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C8416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829D29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4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D3E7F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76BFC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ys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A909D7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EB6C4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6FF67700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BE5DB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1E481D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540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C16C6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69A76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rf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4711E7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86805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62D0B3FF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401C5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8BC0EB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2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74E19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accharid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005A1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utiros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A/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utiros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B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8E0411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3EF1D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irculans</w:t>
            </w:r>
            <w:proofErr w:type="spellEnd"/>
          </w:p>
        </w:tc>
      </w:tr>
      <w:tr w:rsidR="00387A56" w:rsidRPr="00875602" w14:paraId="02906364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96373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D23E28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88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A76F7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hosphonat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6B96B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811789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70B9A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460C46B3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41AD9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HF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AE92B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4055AB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23685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67E9E3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84A073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54781793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01229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989B00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07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7F25E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DE76D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rf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8136F3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25C80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4959BB6E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2D4A7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8F0F9F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09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5736C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3PK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DD5F5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9F4793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89AA5E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59118A68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78385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17139D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16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5840F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iP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hiopeptide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C1B9F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btilos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A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074DF6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46901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 xml:space="preserve">B. subtilis subsp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spizizenii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 xml:space="preserve"> ATCC 6633</w:t>
            </w:r>
          </w:p>
        </w:tc>
      </w:tr>
      <w:tr w:rsidR="00387A56" w:rsidRPr="00875602" w14:paraId="1FEC3691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F7946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lastRenderedPageBreak/>
              <w:t>Cluster 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04ADA7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4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8693A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DBE33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ys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A84B28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5834B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04802CD9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F60E7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9621D4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532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9CB51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ybri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PKS/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DCA6A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ae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F1FFFA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F5F33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4EE33712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45263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D824B0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973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042E7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77130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ib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21A2D2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7043B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B. subtilis subsp. subtilis str. 168</w:t>
            </w:r>
          </w:p>
        </w:tc>
      </w:tr>
      <w:tr w:rsidR="00387A56" w:rsidRPr="00875602" w14:paraId="3FA6A0EA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C49B1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7E63E5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29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CB3E5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23EDC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engyc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6567B2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47FC4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127511A5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77F86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81D851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44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54852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84E80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C663F4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F57AC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4C074272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32B47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431F8A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70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1DBBD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BBDE4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4A3176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587182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63776A40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8CEE6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A38B5D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19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26385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anthipeptide-classIII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4D2FD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31F039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D9AABA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424FE493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33FA6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1B3E5B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8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33EE3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iP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-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ik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46A6E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7E77A2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C08235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1F7FD7C0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00B38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HF1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F3C02B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201D11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080126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20DED4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11448E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24AF42F7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84A44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9E6B11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88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7E450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3PK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2A7C2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E8B103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DBB4AE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7C652897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A8C9B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4F05A3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8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9812D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166BD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32D186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9CCCA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174B326A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D332F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56651F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22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72561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5D85B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engyc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DEF999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1A26B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02D592FB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D9C56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75EEE8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477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5B1DD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ybri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PKS/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956A2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ae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150200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FA929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32D52A5C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74538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B5C35B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80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144BF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B2BDE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2D620C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175999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4FA93A1E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C6D4E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E36935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4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47D95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68C1B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ys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DC08F5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506E6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2A443E5F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2767A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C0CBA2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16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50EEC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iP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hiopeptide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E420F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btilos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A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D1FFDF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51DAD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 xml:space="preserve">B. subtilis subsp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spizizenii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 xml:space="preserve"> ATCC 6633</w:t>
            </w:r>
          </w:p>
        </w:tc>
      </w:tr>
      <w:tr w:rsidR="00387A56" w:rsidRPr="00875602" w14:paraId="55D353B4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19901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B88F94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7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68EB7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D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1E381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5B31A9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8CEFAB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5D8832AA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3EFF6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D8D22F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974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041EA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18D4B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ib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A66254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16FA2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B. subtilis subsp. subtilis str. 168</w:t>
            </w:r>
          </w:p>
        </w:tc>
      </w:tr>
      <w:tr w:rsidR="00387A56" w:rsidRPr="00875602" w14:paraId="1418E592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0C84F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54DB94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539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78A84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 (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ipopeptide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DCEB8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rf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44B9B6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957E3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7FE2DEF4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2BCBB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33BFE5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445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556A7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iP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anthipeptide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E1380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btilomyc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2E7F18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CE717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ubtilis</w:t>
            </w:r>
            <w:proofErr w:type="spellEnd"/>
          </w:p>
        </w:tc>
      </w:tr>
      <w:tr w:rsidR="00387A56" w:rsidRPr="00875602" w14:paraId="105C13B7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902DD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HFS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3BDDBC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B65176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5FDF60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0958F7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A6D591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1B6215D5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6D06A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A53731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09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433CA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3PK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7B85A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C3121C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9AB015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604D7308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EC5E2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E3D1FC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189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FB7AA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9D24C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996E91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337CF3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1B89C809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42E44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3D5B7B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863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EB3AA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36D32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engyc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4EF32E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D4032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1AA300E2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CBC53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lastRenderedPageBreak/>
              <w:t>Cluster 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5A389C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48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3A79C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ybri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PKS/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5EE7F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ae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F4CCD0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620D3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64358640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658D2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E51412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4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3FB69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4D176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ys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877BA6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9F66C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318FB35E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6C2F6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642AD5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16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CC1D1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iP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hiopeptide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851B5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btilos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A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7637C9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4704C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 xml:space="preserve">B. subtilis subsp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spizizenii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 xml:space="preserve"> ATCC 6633</w:t>
            </w:r>
          </w:p>
        </w:tc>
      </w:tr>
      <w:tr w:rsidR="00387A56" w:rsidRPr="00875602" w14:paraId="50789F08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E0EBE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C6ACB8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7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DD0AD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D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F6185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10EF49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B8C55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3AAEB353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79E7B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BB7AAC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974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5E09D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ACC33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ib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C9F8B6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572EE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B. subtilis subsp. subtilis str. 168</w:t>
            </w:r>
          </w:p>
        </w:tc>
      </w:tr>
      <w:tr w:rsidR="00387A56" w:rsidRPr="00875602" w14:paraId="12600FF9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22507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75D2DA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13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26C51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ybri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PKS/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630F2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zwittermic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A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48BC7C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73A3C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ereus</w:t>
            </w:r>
            <w:proofErr w:type="spellEnd"/>
          </w:p>
        </w:tc>
      </w:tr>
      <w:tr w:rsidR="00387A56" w:rsidRPr="00875602" w14:paraId="5B1F2BF7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5179E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BF7B52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78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EAED2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98CE7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351774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D1726B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2E0DAF4B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E68C4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A17A8F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539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E77AD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K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60817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acrolact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5399A1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39A8C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64D1A86F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0A9C8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239712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29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6777E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eastAsia="it-IT"/>
              </w:rPr>
              <w:t>RiPP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(Head-to-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eastAsia="it-IT"/>
              </w:rPr>
              <w:t>tailcyclize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eastAsia="it-IT"/>
              </w:rPr>
              <w:t xml:space="preserve"> peptide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71095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porulatio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illing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7FBEDE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CA454E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B. subtilis subsp. subtilis str. 168</w:t>
            </w:r>
          </w:p>
        </w:tc>
      </w:tr>
      <w:tr w:rsidR="00387A56" w:rsidRPr="00875602" w14:paraId="7F5B5A7C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37A82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HFS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39D2DB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5ADF5E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3801C0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A7EC1C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199AFA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1F987130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AB35F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4131CC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57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20317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ybri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PKS/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1620E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Difficid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F84D99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C5DC1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0D4BE3E7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3AFF6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64D867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66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CEB3E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3PK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D929A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206327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88CDCD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26757D6B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72D1C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E5EC32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13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A3298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7C36E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53B548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5E51CF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05D67511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59383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CEF869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056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1CD13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92718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fengyc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197C37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BF2AB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556DC48C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55C4B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67D15B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960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D7711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ybrid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PKS/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1A61C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aen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27361E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53D060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72F1D0CC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1A083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BB4D79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823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980D13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K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3A5DE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acrolact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H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30619E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1DE54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6117C338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E4138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CEEDC0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74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83BD4F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erpene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02626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85058C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328B53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4133092A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A933E7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3908B9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2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1078F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accharid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FCD0A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utiros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A/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utirosin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B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DD705C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2C3D2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irculans</w:t>
            </w:r>
            <w:proofErr w:type="spellEnd"/>
          </w:p>
        </w:tc>
      </w:tr>
      <w:tr w:rsidR="00387A56" w:rsidRPr="00875602" w14:paraId="5569DB33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F35DB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5FC817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54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8C0F8B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 (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ipopeptide</w:t>
            </w:r>
            <w:proofErr w:type="spellEnd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3D24A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urf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B32C3A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B46A96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5B3DE561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0B242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767982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973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203071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LAP, </w:t>
            </w: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hiopeptide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EF2C15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7ACA9D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BBD096" w14:textId="77777777" w:rsidR="00387A56" w:rsidRPr="00875602" w:rsidRDefault="00387A56" w:rsidP="00387A56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</w:tr>
      <w:tr w:rsidR="00387A56" w:rsidRPr="00875602" w14:paraId="58766FAB" w14:textId="77777777" w:rsidTr="00387A56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95A0BD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7445F15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007C2C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A8922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ys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FAD646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FB36E9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B. </w:t>
            </w:r>
            <w:proofErr w:type="spellStart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velezensis</w:t>
            </w:r>
            <w:proofErr w:type="spellEnd"/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FZB42</w:t>
            </w:r>
          </w:p>
        </w:tc>
      </w:tr>
      <w:tr w:rsidR="00387A56" w:rsidRPr="00875602" w14:paraId="53E62859" w14:textId="77777777" w:rsidTr="00387A56">
        <w:trPr>
          <w:trHeight w:val="330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A6EA08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luster 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6D18DC" w14:textId="77777777" w:rsidR="00387A56" w:rsidRPr="00875602" w:rsidRDefault="00387A56" w:rsidP="00387A56">
            <w:pPr>
              <w:spacing w:before="0" w:after="0"/>
              <w:ind w:left="142"/>
              <w:jc w:val="right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179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5F959A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RP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FAFB14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val="it-IT" w:eastAsia="it-IT"/>
              </w:rPr>
            </w:pPr>
            <w:proofErr w:type="spellStart"/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acillibactin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7F08B4" w14:textId="77777777" w:rsidR="00387A56" w:rsidRPr="00875602" w:rsidRDefault="00387A56" w:rsidP="00387A56">
            <w:pPr>
              <w:spacing w:before="0" w:after="0"/>
              <w:ind w:left="142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87560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7DC472" w14:textId="77777777" w:rsidR="00387A56" w:rsidRPr="00875602" w:rsidRDefault="00387A56" w:rsidP="00387A56">
            <w:pPr>
              <w:spacing w:before="0" w:after="0"/>
              <w:ind w:left="142"/>
              <w:rPr>
                <w:rFonts w:eastAsia="Times New Roman" w:cs="Times New Roman"/>
                <w:sz w:val="22"/>
                <w:lang w:eastAsia="it-IT"/>
              </w:rPr>
            </w:pPr>
            <w:r w:rsidRPr="00875602">
              <w:rPr>
                <w:rFonts w:eastAsia="Times New Roman" w:cs="Times New Roman"/>
                <w:i/>
                <w:iCs/>
                <w:color w:val="000000"/>
                <w:sz w:val="22"/>
                <w:lang w:eastAsia="it-IT"/>
              </w:rPr>
              <w:t>B. subtilis subsp. subtilis str. 168</w:t>
            </w:r>
          </w:p>
        </w:tc>
      </w:tr>
    </w:tbl>
    <w:p w14:paraId="7B65BC41" w14:textId="48D53D8B" w:rsidR="00DE23E8" w:rsidRPr="00875602" w:rsidRDefault="00DE23E8" w:rsidP="00654E8F">
      <w:pPr>
        <w:spacing w:before="240"/>
        <w:rPr>
          <w:rFonts w:cs="Times New Roman"/>
          <w:sz w:val="22"/>
        </w:rPr>
      </w:pPr>
    </w:p>
    <w:sectPr w:rsidR="00DE23E8" w:rsidRPr="0087560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8C066" w14:textId="77777777" w:rsidR="00B36214" w:rsidRDefault="00B36214" w:rsidP="00117666">
      <w:pPr>
        <w:spacing w:after="0"/>
      </w:pPr>
      <w:r>
        <w:separator/>
      </w:r>
    </w:p>
  </w:endnote>
  <w:endnote w:type="continuationSeparator" w:id="0">
    <w:p w14:paraId="4E925DF8" w14:textId="77777777" w:rsidR="00B36214" w:rsidRDefault="00B362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079D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7A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079D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7A5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47E619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7A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47E619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7A5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587080" w14:textId="77777777" w:rsidR="00B36214" w:rsidRDefault="00B36214" w:rsidP="00117666">
      <w:pPr>
        <w:spacing w:after="0"/>
      </w:pPr>
      <w:r>
        <w:separator/>
      </w:r>
    </w:p>
  </w:footnote>
  <w:footnote w:type="continuationSeparator" w:id="0">
    <w:p w14:paraId="4DE112B0" w14:textId="77777777" w:rsidR="00B36214" w:rsidRDefault="00B362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726D68"/>
    <w:multiLevelType w:val="hybridMultilevel"/>
    <w:tmpl w:val="E81AEC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F1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A5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2A0"/>
    <w:rsid w:val="007501BE"/>
    <w:rsid w:val="00790BB3"/>
    <w:rsid w:val="007C206C"/>
    <w:rsid w:val="00817DD6"/>
    <w:rsid w:val="0083759F"/>
    <w:rsid w:val="0087560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214"/>
    <w:rsid w:val="00B37F4D"/>
    <w:rsid w:val="00B852B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19814">
          <w:marLeft w:val="-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B36E3C-E9EA-4E0A-9111-E2FA3CBB1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7</Pages>
  <Words>1074</Words>
  <Characters>6126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ELE ISTICATO</cp:lastModifiedBy>
  <cp:revision>4</cp:revision>
  <cp:lastPrinted>2013-10-03T12:51:00Z</cp:lastPrinted>
  <dcterms:created xsi:type="dcterms:W3CDTF">2021-05-25T11:45:00Z</dcterms:created>
  <dcterms:modified xsi:type="dcterms:W3CDTF">2021-05-26T11:26:00Z</dcterms:modified>
</cp:coreProperties>
</file>